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>
          <w:rFonts w:ascii="Arial" w:hAnsi="Arial" w:cs="Arial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4926965" cy="302323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26960" cy="3023280"/>
                          <a:chOff x="0" y="0"/>
                          <a:chExt cx="4926960" cy="30232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4926960" cy="3023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913680" y="2588400"/>
                            <a:ext cx="32126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808920" y="2640240"/>
                            <a:ext cx="17388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913680" y="25884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02960" y="2640240"/>
                            <a:ext cx="1249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1985040" y="25884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25160" y="2640240"/>
                            <a:ext cx="1249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306880" y="25884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651040" y="2640240"/>
                            <a:ext cx="1249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733120" y="25884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011760" y="263952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3055680" y="25884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333600" y="263952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3377520" y="25884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60560" y="263952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3804120" y="25884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058280" y="2640240"/>
                            <a:ext cx="1004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4126320" y="25884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63000" y="2153160"/>
                            <a:ext cx="126180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93720" y="2135520"/>
                            <a:ext cx="34920" cy="349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7360" y="2101320"/>
                            <a:ext cx="43128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oel, 200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2100600"/>
                            <a:ext cx="745560" cy="184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31 (0.08, 1.1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345760" y="1861920"/>
                            <a:ext cx="10580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51200" y="1835640"/>
                            <a:ext cx="52200" cy="522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7680" y="1813680"/>
                            <a:ext cx="5792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Burzotta, 200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1812960"/>
                            <a:ext cx="7455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68 (0.22, 2.1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623600" y="1574640"/>
                            <a:ext cx="126180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46040" y="1557000"/>
                            <a:ext cx="34920" cy="349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69840" y="1526400"/>
                            <a:ext cx="7473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Silva-Orrego, 200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1526040"/>
                            <a:ext cx="7455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18 (0.05, 0.7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85240" y="1283400"/>
                            <a:ext cx="120600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64480" y="1261080"/>
                            <a:ext cx="43200" cy="439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20840" y="1230480"/>
                            <a:ext cx="3967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Lee, 200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1230120"/>
                            <a:ext cx="7455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64 (0.45, 6.0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20080" y="991080"/>
                            <a:ext cx="45720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72360" y="917640"/>
                            <a:ext cx="147960" cy="1479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9960" y="943560"/>
                            <a:ext cx="4165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Ikari, 200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942840"/>
                            <a:ext cx="7455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64 (0.39, 1.0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54160" y="704160"/>
                            <a:ext cx="96660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11360" y="673560"/>
                            <a:ext cx="60840" cy="608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5480" y="656640"/>
                            <a:ext cx="6228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hevalier, 200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656640"/>
                            <a:ext cx="745560" cy="14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33 (0.12, 0.9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675800" y="412920"/>
                            <a:ext cx="126252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98240" y="395640"/>
                            <a:ext cx="34920" cy="349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29400" y="360720"/>
                            <a:ext cx="4856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Liistro, 200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360720"/>
                            <a:ext cx="745560" cy="210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20 (0.05, 0.78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463840" y="121320"/>
                            <a:ext cx="6656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50760" y="73800"/>
                            <a:ext cx="95760" cy="957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17520" y="73800"/>
                            <a:ext cx="5054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Dudek, 20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73800"/>
                            <a:ext cx="745560" cy="154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58 (0.28, 1.17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055680" y="25560"/>
                            <a:ext cx="0" cy="256284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46000" y="2344320"/>
                            <a:ext cx="200520" cy="2001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16" h="315">
                                <a:moveTo>
                                  <a:pt x="0" y="158"/>
                                </a:moveTo>
                                <a:lnTo>
                                  <a:pt x="158" y="315"/>
                                </a:lnTo>
                                <a:lnTo>
                                  <a:pt x="316" y="158"/>
                                </a:lnTo>
                                <a:lnTo>
                                  <a:pt x="158" y="0"/>
                                </a:lnTo>
                                <a:lnTo>
                                  <a:pt x="0" y="158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567880" y="2444760"/>
                            <a:ext cx="35676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46440" y="121320"/>
                            <a:ext cx="0" cy="22230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prstDash val="sysDot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6520" y="2396520"/>
                            <a:ext cx="7621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ombined [random]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2396520"/>
                            <a:ext cx="745560" cy="232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52 (0.35, 0.7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66520" y="2805480"/>
                            <a:ext cx="14781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relative risk (95% confidence interval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387.95pt;height:238.05pt" coordorigin="0,0" coordsize="7759,4761">
                <v:rect id="shape_0" stroked="f" o:allowincell="f" style="position:absolute;left:0;top:0;width:7758;height:4760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line id="shape_0" from="1439,4076" to="6497,4076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274;top:4158;width:273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439,4076" to="1439,415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2997;top:4158;width:19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126,4076" to="3126,415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3504;top:4158;width:19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633,4076" to="3633,415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4175;top:4158;width:19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304,4076" to="4304,415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4743;top:4157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812,4076" to="4812,415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5250;top:4157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319,4076" to="5319,415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5922;top:4157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991,4076" to="5991,415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6391;top:4158;width:157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498,4076" to="6498,415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line id="shape_0" from="2934,3391" to="4920,3391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927;top:3363;width:54;height:54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610;top:3309;width:678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oel, 200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3308;width:1173;height:29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31 (0.08, 1.1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694,2932" to="5359,2932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490;top:2891;width:81;height:81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390;top:2856;width:911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Burzotta, 200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2855;width:1173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68 (0.22, 2.1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557,2480" to="4543,2480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537;top:2452;width:54;height:54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110;top:2404;width:117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Silva-Orrego, 200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2403;width:1173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18 (0.05, 0.7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229,2021" to="6127,2021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5141;top:1986;width:67;height:68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663;top:1938;width:624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Lee, 200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1937;width:1173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64 (0.45, 6.0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126,1561" to="4845,1561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366;top:1445;width:232;height:232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630;top:1486;width:655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Ikari, 200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1485;width:1173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64 (0.39, 1.0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235,1109" to="4756,1109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955;top:1061;width:95;height:95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308;top:1034;width:980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hevalier, 200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1034;width:1173;height:22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33 (0.12, 0.9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639,650" to="4626,650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619;top:623;width:54;height:54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519;top:568;width:764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Liistro, 200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568;width:1173;height:33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20 (0.05, 0.78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880,191" to="4927,191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332;top:116;width:150;height:150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500;top:116;width:795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Dudek, 20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116;width:1173;height:24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58 (0.28, 1.1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812,40" to="4812,4075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coordsize="316,315" path="m0,158l158,315l316,158l158,0l0,158xe" stroked="t" o:allowincell="f" style="position:absolute;left:4167;top:3692;width:315;height:314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line id="shape_0" from="4044,3850" to="4605,3850" stroked="t" o:allowincell="f" style="position:absolute;flip:x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line id="shape_0" from="4325,191" to="4325,3691" stroked="t" o:allowincell="f" style="position:absolute;mso-position-horizontal-relative:char">
                  <v:stroke color="black" weight="9000" dashstyle="shortdot" joinstyle="miter" endcap="flat"/>
                  <v:fill o:detectmouseclick="t" on="false"/>
                  <w10:wrap type="none"/>
                </v:line>
                <v:shape id="shape_0" stroked="f" o:allowincell="f" style="position:absolute;left:89;top:3774;width:1199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ombined [random]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3774;width:1173;height:36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52 (0.35, 0.7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82;top:4418;width:2327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relative risk (95% confidence interval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Cochran Q: P=0.307</w: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 xml:space="preserve">I²: 15.7 percent </w: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Egger: P=0.278</w:t>
      </w:r>
    </w:p>
    <w:p>
      <w:pPr>
        <w:pStyle w:val="Normal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egendChar">
    <w:name w:val="Legend Char"/>
    <w:qFormat/>
    <w:rPr>
      <w:rFonts w:ascii="Arial" w:hAnsi="Arial" w:eastAsia="Times" w:cs="Arial"/>
      <w:sz w:val="18"/>
      <w:szCs w:val="18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ext">
    <w:name w:val="Table text"/>
    <w:basedOn w:val="Normal"/>
    <w:qFormat/>
    <w:pPr>
      <w:numPr>
        <w:ilvl w:val="0"/>
        <w:numId w:val="1"/>
      </w:numPr>
    </w:pPr>
    <w:rPr>
      <w:rFonts w:ascii="Arial" w:hAnsi="Arial" w:eastAsia="Times" w:cs="Arial"/>
      <w:sz w:val="20"/>
      <w:szCs w:val="18"/>
    </w:rPr>
  </w:style>
  <w:style w:type="paragraph" w:styleId="Legend">
    <w:name w:val="Legend"/>
    <w:basedOn w:val="Normal"/>
    <w:qFormat/>
    <w:pPr/>
    <w:rPr>
      <w:rFonts w:ascii="Arial" w:hAnsi="Arial" w:eastAsia="Times" w:cs="Arial"/>
      <w:sz w:val="18"/>
      <w:szCs w:val="18"/>
      <w:lang w:val="en-US" w:eastAsia="en-US"/>
    </w:rPr>
  </w:style>
  <w:style w:type="paragraph" w:styleId="TableandFigureHeading">
    <w:name w:val="Table and Figure Heading"/>
    <w:basedOn w:val="Normal"/>
    <w:qFormat/>
    <w:pPr>
      <w:keepNext w:val="true"/>
      <w:spacing w:before="0" w:after="120"/>
    </w:pPr>
    <w:rPr>
      <w:rFonts w:ascii="Arial" w:hAnsi="Arial" w:eastAsia="Times" w:cs="Arial"/>
      <w:b/>
      <w:sz w:val="20"/>
      <w:szCs w:val="3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20:01:00Z</dcterms:created>
  <dc:creator>HHUser</dc:creator>
  <dc:description/>
  <cp:keywords/>
  <dc:language>en-US</dc:language>
  <cp:lastModifiedBy>HHUser</cp:lastModifiedBy>
  <dcterms:modified xsi:type="dcterms:W3CDTF">2011-12-14T14:47:00Z</dcterms:modified>
  <cp:revision>3</cp:revision>
  <dc:subject/>
  <dc:title>Appendix Figure 43</dc:title>
</cp:coreProperties>
</file>